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B4013" w14:textId="77777777" w:rsidR="00E039F3" w:rsidRDefault="00E039F3">
      <w:pPr>
        <w:spacing w:after="400"/>
      </w:pPr>
    </w:p>
    <w:p w14:paraId="3BF5D3CC" w14:textId="77777777" w:rsidR="00E039F3" w:rsidRDefault="00000000">
      <w:pPr>
        <w:spacing w:after="60"/>
        <w:jc w:val="center"/>
      </w:pPr>
      <w:r>
        <w:rPr>
          <w:b/>
          <w:bCs/>
          <w:color w:val="666666"/>
          <w:sz w:val="22"/>
          <w:szCs w:val="22"/>
        </w:rPr>
        <w:t>Supplementary Material 2</w:t>
      </w:r>
    </w:p>
    <w:p w14:paraId="60CB0A1B" w14:textId="04E8C926" w:rsidR="00E039F3" w:rsidRDefault="00000000">
      <w:pPr>
        <w:spacing w:after="80"/>
        <w:jc w:val="center"/>
      </w:pPr>
      <w:r>
        <w:rPr>
          <w:b/>
          <w:bCs/>
          <w:color w:val="1F3864"/>
          <w:sz w:val="32"/>
          <w:szCs w:val="32"/>
        </w:rPr>
        <w:t>Cognitive Load during Operative In</w:t>
      </w:r>
      <w:r w:rsidR="00E412B0">
        <w:rPr>
          <w:b/>
          <w:bCs/>
          <w:color w:val="1F3864"/>
          <w:sz w:val="32"/>
          <w:szCs w:val="32"/>
        </w:rPr>
        <w:t xml:space="preserve">terpretation Task </w:t>
      </w:r>
      <w:r>
        <w:rPr>
          <w:b/>
          <w:bCs/>
          <w:color w:val="1F3864"/>
          <w:sz w:val="32"/>
          <w:szCs w:val="32"/>
        </w:rPr>
        <w:t>(CL</w:t>
      </w:r>
      <w:r w:rsidRPr="00287C91">
        <w:rPr>
          <w:b/>
          <w:bCs/>
          <w:color w:val="1F3864"/>
          <w:sz w:val="32"/>
          <w:szCs w:val="32"/>
          <w:vertAlign w:val="subscript"/>
        </w:rPr>
        <w:t>OI</w:t>
      </w:r>
      <w:r>
        <w:rPr>
          <w:b/>
          <w:bCs/>
          <w:color w:val="1F3864"/>
          <w:sz w:val="32"/>
          <w:szCs w:val="32"/>
        </w:rPr>
        <w:t>) Questionnaire</w:t>
      </w:r>
    </w:p>
    <w:p w14:paraId="2DC95E03" w14:textId="77777777" w:rsidR="007B58BB" w:rsidRPr="00C831F8" w:rsidRDefault="00000000" w:rsidP="007B58BB">
      <w:pPr>
        <w:autoSpaceDE w:val="0"/>
        <w:autoSpaceDN w:val="0"/>
        <w:ind w:hanging="480"/>
        <w:jc w:val="center"/>
        <w:rPr>
          <w:rFonts w:ascii="Cambria" w:eastAsia="Times New Roman" w:hAnsi="Cambria"/>
          <w:color w:val="000000"/>
        </w:rPr>
      </w:pPr>
      <w:r w:rsidRPr="00E412B0">
        <w:rPr>
          <w:color w:val="555555"/>
          <w:sz w:val="19"/>
          <w:szCs w:val="19"/>
        </w:rPr>
        <w:t>Adapted from</w:t>
      </w:r>
      <w:r>
        <w:rPr>
          <w:i/>
          <w:iCs/>
          <w:color w:val="555555"/>
          <w:sz w:val="19"/>
          <w:szCs w:val="19"/>
        </w:rPr>
        <w:t xml:space="preserve"> </w:t>
      </w:r>
      <w:proofErr w:type="spellStart"/>
      <w:r w:rsidR="007B58BB" w:rsidRPr="00C831F8">
        <w:rPr>
          <w:rFonts w:ascii="Cambria" w:eastAsia="Times New Roman" w:hAnsi="Cambria"/>
          <w:color w:val="000000"/>
        </w:rPr>
        <w:t>Krieglstein</w:t>
      </w:r>
      <w:proofErr w:type="spellEnd"/>
      <w:r w:rsidR="007B58BB" w:rsidRPr="00C831F8">
        <w:rPr>
          <w:rFonts w:ascii="Cambria" w:eastAsia="Times New Roman" w:hAnsi="Cambria"/>
          <w:color w:val="000000"/>
        </w:rPr>
        <w:t xml:space="preserve">, F., </w:t>
      </w:r>
      <w:proofErr w:type="spellStart"/>
      <w:r w:rsidR="007B58BB" w:rsidRPr="00C831F8">
        <w:rPr>
          <w:rFonts w:ascii="Cambria" w:eastAsia="Times New Roman" w:hAnsi="Cambria"/>
          <w:color w:val="000000"/>
        </w:rPr>
        <w:t>Beege</w:t>
      </w:r>
      <w:proofErr w:type="spellEnd"/>
      <w:r w:rsidR="007B58BB" w:rsidRPr="00C831F8">
        <w:rPr>
          <w:rFonts w:ascii="Cambria" w:eastAsia="Times New Roman" w:hAnsi="Cambria"/>
          <w:color w:val="000000"/>
        </w:rPr>
        <w:t xml:space="preserve">, M., Rey, G. D., Sanchez-Stockhammer, C., &amp; Schneider, S. (2023). Development and Validation of a Theory-Based Questionnaire to Measure Different Types of Cognitive Load. </w:t>
      </w:r>
      <w:r w:rsidR="007B58BB" w:rsidRPr="00C831F8">
        <w:rPr>
          <w:rFonts w:ascii="Cambria" w:eastAsia="Times New Roman" w:hAnsi="Cambria"/>
          <w:i/>
          <w:iCs/>
          <w:color w:val="000000"/>
        </w:rPr>
        <w:t>Educational Psychology Review 2023 35:1</w:t>
      </w:r>
      <w:r w:rsidR="007B58BB" w:rsidRPr="00C831F8">
        <w:rPr>
          <w:rFonts w:ascii="Cambria" w:eastAsia="Times New Roman" w:hAnsi="Cambria"/>
          <w:color w:val="000000"/>
        </w:rPr>
        <w:t xml:space="preserve">, </w:t>
      </w:r>
      <w:r w:rsidR="007B58BB" w:rsidRPr="00C831F8">
        <w:rPr>
          <w:rFonts w:ascii="Cambria" w:eastAsia="Times New Roman" w:hAnsi="Cambria"/>
          <w:i/>
          <w:iCs/>
          <w:color w:val="000000"/>
        </w:rPr>
        <w:t>35</w:t>
      </w:r>
      <w:r w:rsidR="007B58BB" w:rsidRPr="00C831F8">
        <w:rPr>
          <w:rFonts w:ascii="Cambria" w:eastAsia="Times New Roman" w:hAnsi="Cambria"/>
          <w:color w:val="000000"/>
        </w:rPr>
        <w:t>(1), 1–37. https://doi.org/10.1007/S10648-023-09738-0</w:t>
      </w:r>
    </w:p>
    <w:p w14:paraId="684FA0AC" w14:textId="21285556" w:rsidR="00E039F3" w:rsidRDefault="00E039F3">
      <w:pPr>
        <w:spacing w:after="60"/>
        <w:jc w:val="center"/>
      </w:pPr>
    </w:p>
    <w:p w14:paraId="51D3D1C8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080"/>
      </w:tblGrid>
      <w:tr w:rsidR="00E039F3" w14:paraId="65173590" w14:textId="77777777">
        <w:tc>
          <w:tcPr>
            <w:tcW w:w="0" w:type="auto"/>
            <w:tcBorders>
              <w:top w:val="single" w:sz="4" w:space="0" w:color="1F6B75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3C3B1" w14:textId="77777777" w:rsidR="00E039F3" w:rsidRDefault="00E039F3"/>
        </w:tc>
      </w:tr>
    </w:tbl>
    <w:p w14:paraId="466ED477" w14:textId="77777777" w:rsidR="00E039F3" w:rsidRDefault="00E039F3">
      <w:pPr>
        <w:spacing w:after="8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080"/>
      </w:tblGrid>
      <w:tr w:rsidR="00E039F3" w14:paraId="74008E59" w14:textId="77777777">
        <w:tc>
          <w:tcPr>
            <w:tcW w:w="0" w:type="auto"/>
            <w:tcBorders>
              <w:top w:val="single" w:sz="4" w:space="0" w:color="1F6B75"/>
              <w:left w:val="single" w:sz="4" w:space="0" w:color="1F6B75"/>
              <w:bottom w:val="single" w:sz="4" w:space="0" w:color="1F6B75"/>
              <w:right w:val="single" w:sz="4" w:space="0" w:color="1F6B75"/>
            </w:tcBorders>
            <w:shd w:val="clear" w:color="auto" w:fill="E8F0F8"/>
            <w:tcMar>
              <w:top w:w="100" w:type="dxa"/>
              <w:left w:w="200" w:type="dxa"/>
              <w:bottom w:w="100" w:type="dxa"/>
              <w:right w:w="200" w:type="dxa"/>
            </w:tcMar>
          </w:tcPr>
          <w:p w14:paraId="4AC62457" w14:textId="77777777" w:rsidR="00E039F3" w:rsidRDefault="00000000">
            <w:r>
              <w:rPr>
                <w:b/>
                <w:bCs/>
                <w:color w:val="1F3864"/>
                <w:sz w:val="22"/>
                <w:szCs w:val="22"/>
              </w:rPr>
              <w:t>Instructions to Students</w:t>
            </w:r>
          </w:p>
          <w:p w14:paraId="2E6CF44D" w14:textId="77777777" w:rsidR="00E039F3" w:rsidRDefault="00E039F3">
            <w:pPr>
              <w:spacing w:after="40"/>
            </w:pPr>
          </w:p>
          <w:p w14:paraId="24E4E785" w14:textId="77777777" w:rsidR="00E039F3" w:rsidRDefault="00000000">
            <w:pPr>
              <w:spacing w:before="60" w:after="80"/>
            </w:pPr>
            <w:r>
              <w:rPr>
                <w:color w:val="000000"/>
                <w:sz w:val="19"/>
                <w:szCs w:val="19"/>
              </w:rPr>
              <w:t xml:space="preserve">You have just watched a video of a Total Laparoscopic Hysterectomy with Bilateral </w:t>
            </w:r>
            <w:proofErr w:type="spellStart"/>
            <w:r>
              <w:rPr>
                <w:color w:val="000000"/>
                <w:sz w:val="19"/>
                <w:szCs w:val="19"/>
              </w:rPr>
              <w:t>Salpingo</w:t>
            </w:r>
            <w:proofErr w:type="spellEnd"/>
            <w:r>
              <w:rPr>
                <w:color w:val="000000"/>
                <w:sz w:val="19"/>
                <w:szCs w:val="19"/>
              </w:rPr>
              <w:t>-Oophorectomy (TLH+BSO). Please answer the questions below based on your experience of watching the procedure.</w:t>
            </w:r>
          </w:p>
          <w:p w14:paraId="7C929FF8" w14:textId="77777777" w:rsidR="00E039F3" w:rsidRDefault="00E039F3">
            <w:pPr>
              <w:spacing w:after="30"/>
            </w:pPr>
          </w:p>
          <w:p w14:paraId="200FF850" w14:textId="77777777" w:rsidR="00E039F3" w:rsidRDefault="00000000">
            <w:pPr>
              <w:spacing w:before="60" w:after="80"/>
            </w:pPr>
            <w:r>
              <w:rPr>
                <w:color w:val="000000"/>
                <w:sz w:val="19"/>
                <w:szCs w:val="19"/>
              </w:rPr>
              <w:t>For each statement, circle the number that best reflects your experience.</w:t>
            </w:r>
          </w:p>
          <w:p w14:paraId="1FB5DB6C" w14:textId="77777777" w:rsidR="00E039F3" w:rsidRDefault="00E039F3">
            <w:pPr>
              <w:spacing w:after="20"/>
            </w:pPr>
          </w:p>
          <w:p w14:paraId="1EAF8738" w14:textId="77777777" w:rsidR="00E039F3" w:rsidRDefault="00000000">
            <w:pPr>
              <w:spacing w:before="60" w:after="80"/>
            </w:pPr>
            <w:r>
              <w:rPr>
                <w:b/>
                <w:bCs/>
                <w:color w:val="1F6B75"/>
                <w:sz w:val="19"/>
                <w:szCs w:val="19"/>
              </w:rPr>
              <w:t>1 = Not at all applicable          9 = Fully applicable</w:t>
            </w:r>
          </w:p>
          <w:p w14:paraId="4EE31FAC" w14:textId="77777777" w:rsidR="00E039F3" w:rsidRDefault="00E039F3">
            <w:pPr>
              <w:spacing w:after="30"/>
            </w:pPr>
          </w:p>
          <w:p w14:paraId="7A42E964" w14:textId="77777777" w:rsidR="00E039F3" w:rsidRDefault="00000000">
            <w:pPr>
              <w:spacing w:before="60" w:after="80"/>
            </w:pPr>
            <w:r>
              <w:rPr>
                <w:i/>
                <w:iCs/>
                <w:color w:val="666666"/>
                <w:sz w:val="19"/>
                <w:szCs w:val="19"/>
              </w:rPr>
              <w:t>There are no right or wrong answers. Please respond to every item.</w:t>
            </w:r>
          </w:p>
        </w:tc>
      </w:tr>
    </w:tbl>
    <w:p w14:paraId="5461D142" w14:textId="77777777" w:rsidR="00E039F3" w:rsidRDefault="00E039F3">
      <w:pPr>
        <w:spacing w:after="80"/>
      </w:pPr>
    </w:p>
    <w:tbl>
      <w:tblPr>
        <w:tblW w:w="10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28"/>
        <w:gridCol w:w="5295"/>
      </w:tblGrid>
      <w:tr w:rsidR="00287C91" w14:paraId="2EAB9F6F" w14:textId="77777777" w:rsidTr="00287C91">
        <w:trPr>
          <w:trHeight w:val="511"/>
        </w:trPr>
        <w:tc>
          <w:tcPr>
            <w:tcW w:w="0" w:type="auto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2F4F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73B91C" w14:textId="22168D7F" w:rsidR="00287C91" w:rsidRDefault="00287C91">
            <w:r>
              <w:rPr>
                <w:color w:val="000000"/>
                <w:sz w:val="19"/>
                <w:szCs w:val="19"/>
              </w:rPr>
              <w:t>Anonymisation Code: ___________________________</w:t>
            </w:r>
          </w:p>
        </w:tc>
        <w:tc>
          <w:tcPr>
            <w:tcW w:w="0" w:type="auto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2F4F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91425D" w14:textId="24DC657C" w:rsidR="00287C91" w:rsidRDefault="00287C91">
            <w:r>
              <w:rPr>
                <w:color w:val="000000"/>
                <w:sz w:val="19"/>
                <w:szCs w:val="19"/>
              </w:rPr>
              <w:t>Date: ________________        College: _______________</w:t>
            </w:r>
          </w:p>
        </w:tc>
      </w:tr>
    </w:tbl>
    <w:p w14:paraId="09104144" w14:textId="77777777" w:rsidR="00E039F3" w:rsidRDefault="00E039F3">
      <w:pPr>
        <w:spacing w:after="10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2"/>
        <w:gridCol w:w="10090"/>
      </w:tblGrid>
      <w:tr w:rsidR="00E039F3" w14:paraId="18CE0D1A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A47C4F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1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7441BBC9" w14:textId="77777777" w:rsidR="00E039F3" w:rsidRDefault="00000000">
            <w:r>
              <w:t>The operative procedure was difficult to understand.</w:t>
            </w:r>
          </w:p>
        </w:tc>
      </w:tr>
      <w:tr w:rsidR="00E039F3" w14:paraId="2E75C082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95452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5A47B1C3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3849845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0D257AD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207A3BB3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C51102F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CE68500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2890962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E39D585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BC13A77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EECB77A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3C94CFF4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B7B7C28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1B56B6BE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8AD50F1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5C07170C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70C1DF9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6E6A18A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8CFFAEF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DDA6775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EBFDC07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168E15E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0F9AB169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33FA9012" w14:textId="77777777" w:rsidR="00E039F3" w:rsidRDefault="00E039F3"/>
        </w:tc>
      </w:tr>
    </w:tbl>
    <w:p w14:paraId="7666F704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2"/>
        <w:gridCol w:w="10090"/>
      </w:tblGrid>
      <w:tr w:rsidR="00E039F3" w14:paraId="2D222B7F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1F52B5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2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37B4C624" w14:textId="445799CD" w:rsidR="00E039F3" w:rsidRDefault="00000000">
            <w:r>
              <w:t>The</w:t>
            </w:r>
            <w:r w:rsidR="00333207">
              <w:t xml:space="preserve"> explanation of t</w:t>
            </w:r>
            <w:r>
              <w:t>he operative procedure was difficult to understand.</w:t>
            </w:r>
          </w:p>
        </w:tc>
      </w:tr>
      <w:tr w:rsidR="00E039F3" w14:paraId="23E36805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EB6781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2FF5F636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BEE7476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5F6C057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63D8B9E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2220737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E7B8227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233CDC59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0DE156D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2E8E14C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B17ED44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10310735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9F34B6A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55A0D429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5F7FAA5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55745EF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022D24A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2EA5360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28D5254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29C5327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22EFBED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F837721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717E2A7E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43EE313A" w14:textId="77777777" w:rsidR="00E039F3" w:rsidRDefault="00E039F3"/>
        </w:tc>
      </w:tr>
    </w:tbl>
    <w:p w14:paraId="661A5B82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2"/>
        <w:gridCol w:w="10090"/>
      </w:tblGrid>
      <w:tr w:rsidR="00E039F3" w14:paraId="4002B341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35864F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3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4C6E56BF" w14:textId="77777777" w:rsidR="00E039F3" w:rsidRDefault="00000000">
            <w:r>
              <w:t>The operative procedure was complex.</w:t>
            </w:r>
          </w:p>
        </w:tc>
      </w:tr>
      <w:tr w:rsidR="00E039F3" w14:paraId="04558546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3A499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1079E6EC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AEE4F36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436184FD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F37A47F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4AE53A8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ECC44BA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4D754E3D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28475C9E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4B8E6CC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47B124D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476D91E0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F9CA222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2704C73F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D5C8E01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2C0BF90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781D341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A921337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0F82470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A9A8F0A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66E4EDF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0D496F4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26AFF598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5182070E" w14:textId="77777777" w:rsidR="00E039F3" w:rsidRDefault="00E039F3"/>
        </w:tc>
      </w:tr>
    </w:tbl>
    <w:p w14:paraId="5FE67218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2"/>
        <w:gridCol w:w="10090"/>
      </w:tblGrid>
      <w:tr w:rsidR="00E039F3" w14:paraId="057CEA5A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B3EE3E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4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5FC78D19" w14:textId="77777777" w:rsidR="00E039F3" w:rsidRDefault="00000000">
            <w:r>
              <w:t>The operative procedure included many complex steps.</w:t>
            </w:r>
          </w:p>
        </w:tc>
      </w:tr>
      <w:tr w:rsidR="00E039F3" w14:paraId="5F0052B7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37323F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175955BD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48F7386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E4FD750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803E6D1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8BA8FBA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828CE6D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0840F1B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5443AAD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58BDDB5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1C540F2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09D99143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593AF49F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45C7641C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D5852AD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0687BC9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36185B2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F52AF92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2262677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C9E866F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8983D0B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36ABE58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3114E673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7AA675C0" w14:textId="77777777" w:rsidR="00E039F3" w:rsidRDefault="00E039F3"/>
        </w:tc>
      </w:tr>
    </w:tbl>
    <w:p w14:paraId="2A721C03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2"/>
        <w:gridCol w:w="10090"/>
      </w:tblGrid>
      <w:tr w:rsidR="00E039F3" w14:paraId="153E7CE9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A95748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5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59866E33" w14:textId="77777777" w:rsidR="00E039F3" w:rsidRDefault="00000000">
            <w:r>
              <w:t>Without prior knowledge, the operative procedure would not have been understandable.</w:t>
            </w:r>
          </w:p>
        </w:tc>
      </w:tr>
      <w:tr w:rsidR="00E039F3" w14:paraId="5C03199A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4ABD14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04E5751C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3447836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4C4A88D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7830982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910835D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298C5709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7F3BC5B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2C8D987F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4F2004C5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A63E218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55BC30DC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1CA6419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7C6F045F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A07A2ED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2024606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C452B8C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4A46BC2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2C6B969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CC3B302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AB7209C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E6AB2B8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5E5749EF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2FAB5C5D" w14:textId="77777777" w:rsidR="00E039F3" w:rsidRDefault="00E039F3"/>
        </w:tc>
      </w:tr>
    </w:tbl>
    <w:p w14:paraId="7DF9FD29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2"/>
        <w:gridCol w:w="10090"/>
      </w:tblGrid>
      <w:tr w:rsidR="00E039F3" w14:paraId="5E8EB243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721463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6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05851BF8" w14:textId="563EFBF4" w:rsidR="00E039F3" w:rsidRDefault="00000000">
            <w:r>
              <w:t>It was difficult to gain an overview of the operative procedure as presented.</w:t>
            </w:r>
          </w:p>
        </w:tc>
      </w:tr>
      <w:tr w:rsidR="00E039F3" w14:paraId="0C451124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9A4E2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116A9E91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41174533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4C679DD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D3DDFF0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9C4CD10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DFB8E3E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68CB98B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2FB6B4E2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F45FC19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AE51531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18864CB7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251E922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5B6989A1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AD1BBE1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5B219123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1C9C2DC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4452EEA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D259B4E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6C3C012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EAC7058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85EB8E9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74E88D6C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7339D248" w14:textId="77777777" w:rsidR="00E039F3" w:rsidRDefault="00E039F3"/>
        </w:tc>
      </w:tr>
    </w:tbl>
    <w:p w14:paraId="50AF44A7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2"/>
        <w:gridCol w:w="10090"/>
      </w:tblGrid>
      <w:tr w:rsidR="00E039F3" w14:paraId="2C66C504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E9ABCF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7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157108AE" w14:textId="77777777" w:rsidR="00E039F3" w:rsidRDefault="00000000">
            <w:r>
              <w:t>The way the operative procedure was presented made it difficult to recognise links between individual steps and relevant anatomical structures.</w:t>
            </w:r>
          </w:p>
        </w:tc>
      </w:tr>
      <w:tr w:rsidR="00E039F3" w14:paraId="1B29584B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10111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44120A5B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24B2E87B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E8D8189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5AF5038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1A53A1B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AB2D568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9B1C814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4558FA4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1746177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8CBF8BB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071624C9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324189C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1AD0BA18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547FDEA5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88D4C10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FABDFC5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FB4803A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AA80E0F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5C3018E2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C378239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88BA2AB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5FEC4B6B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778DEF7C" w14:textId="77777777" w:rsidR="00E039F3" w:rsidRDefault="00E039F3"/>
        </w:tc>
      </w:tr>
    </w:tbl>
    <w:p w14:paraId="1C2CEC9F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2"/>
        <w:gridCol w:w="10090"/>
      </w:tblGrid>
      <w:tr w:rsidR="00E039F3" w14:paraId="20D999C3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7E4C28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8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423C5D71" w14:textId="77777777" w:rsidR="00E039F3" w:rsidRDefault="00000000">
            <w:r>
              <w:t>The presentation of the operative procedure was inconvenient for learning.</w:t>
            </w:r>
          </w:p>
        </w:tc>
      </w:tr>
      <w:tr w:rsidR="00E039F3" w14:paraId="123CA93A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EC92EC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1A4666C1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4CCD53B5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C1116C6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6A3A9D5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FB72C9E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13773E0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7654757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36ED543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4DF81A2B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4210D19E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48A85D16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9E0B11D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5BF76573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CFBC44B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1A65115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4815252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03FD666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5C10F340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150C32E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25C88E3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2FC49C1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73A62A0E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7E07F486" w14:textId="77777777" w:rsidR="00E039F3" w:rsidRDefault="00E039F3"/>
        </w:tc>
      </w:tr>
    </w:tbl>
    <w:p w14:paraId="3C34C2F4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2"/>
        <w:gridCol w:w="10090"/>
      </w:tblGrid>
      <w:tr w:rsidR="00E039F3" w14:paraId="4CD2F97E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27DCE9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9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4752C16B" w14:textId="77777777" w:rsidR="00E039F3" w:rsidRDefault="00000000">
            <w:r>
              <w:t>The presentation of the operative procedure made it difficult to quickly identify relevant anatomical structures.</w:t>
            </w:r>
          </w:p>
        </w:tc>
      </w:tr>
      <w:tr w:rsidR="00E039F3" w14:paraId="2BB0BF98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BA2586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7342BB60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43E5BDA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7566953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91378A7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B08A742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6059447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F1620A9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EEFEE6D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59AAF55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A44FA49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7F3FD2E3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21B518D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4D147BD8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5DFDD58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83B4493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4C27972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3B9CD2D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A010B1F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5145A97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8E3FA6A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5D0AB11D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7E398211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4E8A5376" w14:textId="77777777" w:rsidR="00E039F3" w:rsidRDefault="00E039F3"/>
        </w:tc>
      </w:tr>
    </w:tbl>
    <w:p w14:paraId="36B2E902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4"/>
        <w:gridCol w:w="10090"/>
      </w:tblGrid>
      <w:tr w:rsidR="00E039F3" w14:paraId="2897EEB2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A1D3D0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10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43477D1F" w14:textId="77777777" w:rsidR="00E039F3" w:rsidRDefault="00000000">
            <w:r>
              <w:t>Because of the way the operative procedure was presented, I had the impression that I could not concentrate on the key steps and relevant anatomical structures.</w:t>
            </w:r>
          </w:p>
        </w:tc>
      </w:tr>
      <w:tr w:rsidR="00E039F3" w14:paraId="18208548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ACF3BC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4DECD97B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10F61AA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622A5F3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2A454A66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F43ECEB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2BE4C040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1B018AB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BAEFB30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2E73A94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BBF1DF3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3E321DBF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260143C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0AF4FF64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3F65EA4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D99A613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A850158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B9149A8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FC3B72F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2573102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5FFF6A3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7A5AE0D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7A12CC3C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23ABFD48" w14:textId="77777777" w:rsidR="00E039F3" w:rsidRDefault="00E039F3"/>
        </w:tc>
      </w:tr>
    </w:tbl>
    <w:p w14:paraId="32A5D1A1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4"/>
        <w:gridCol w:w="10090"/>
      </w:tblGrid>
      <w:tr w:rsidR="00E039F3" w14:paraId="484B5CE0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67E95A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11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136FEFB3" w14:textId="77777777" w:rsidR="00E039F3" w:rsidRDefault="00000000">
            <w:r>
              <w:t>I actively reflected upon the steps of the operative procedure and the relevant anatomical structures.</w:t>
            </w:r>
          </w:p>
        </w:tc>
      </w:tr>
      <w:tr w:rsidR="00E039F3" w14:paraId="74A9C0DF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36D5B8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2252E4EC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8B1AD3D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34FDC40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29C1239F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1805038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29273CC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277131E7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C9427C3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AC62A33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F4DAF82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3E2690DB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124EB47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6062EFD0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E96E36A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D9F4615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2504EAC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DE6FB6B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1481708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5A85B9C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6CF3103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598028E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53A6B97B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688FEDFC" w14:textId="77777777" w:rsidR="00E039F3" w:rsidRDefault="00E039F3"/>
        </w:tc>
      </w:tr>
    </w:tbl>
    <w:p w14:paraId="2F593388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4"/>
        <w:gridCol w:w="10090"/>
      </w:tblGrid>
      <w:tr w:rsidR="00E039F3" w14:paraId="69A6A5F6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1AC073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12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7955BFA9" w14:textId="77777777" w:rsidR="00E039F3" w:rsidRDefault="00000000">
            <w:r>
              <w:t xml:space="preserve">I </w:t>
            </w:r>
            <w:proofErr w:type="gramStart"/>
            <w:r>
              <w:t>made an effort</w:t>
            </w:r>
            <w:proofErr w:type="gramEnd"/>
            <w:r>
              <w:t xml:space="preserve"> to understand the operative procedure and the relevant anatomical structures.</w:t>
            </w:r>
          </w:p>
        </w:tc>
      </w:tr>
      <w:tr w:rsidR="00E039F3" w14:paraId="1CD3D8DB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39BA0A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0F3803F7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6A2EC25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34A3177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0587CF8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4DBF0EA9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5A237B2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2B3F7A63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D46EFD2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56B2C8B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B98C7DB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7CC40DC2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2FCC151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65912F2B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DCB7072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50A58780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94C1B47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7BF7491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6E7CF99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613C9DF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03426B6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BBDDE86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2E0E7C51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0850BF9F" w14:textId="77777777" w:rsidR="00E039F3" w:rsidRDefault="00E039F3"/>
        </w:tc>
      </w:tr>
    </w:tbl>
    <w:p w14:paraId="063315D7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4"/>
        <w:gridCol w:w="10090"/>
      </w:tblGrid>
      <w:tr w:rsidR="00E039F3" w14:paraId="08F1E7E5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D98922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13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646EC7BF" w14:textId="77777777" w:rsidR="00E039F3" w:rsidRDefault="00000000">
            <w:r>
              <w:t>I achieved a comprehensive understanding of the operative procedure and the relevant anatomical structures.</w:t>
            </w:r>
          </w:p>
        </w:tc>
      </w:tr>
      <w:tr w:rsidR="00E039F3" w14:paraId="584B8B30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59F92F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5668211C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DB9545E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9E6813F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AF94BB2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8D99E3D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F987B4C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7BF1D74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9D9B4F3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4FFF7E88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7A60059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15EAC4EA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3CB13A6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50BDB766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93193B5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DFC3D74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0CE558B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6B49D7F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A0AEF79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091C2BC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12E86E9B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9E7EEA5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51BB34F0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6A9103CC" w14:textId="77777777" w:rsidR="00E039F3" w:rsidRDefault="00E039F3"/>
        </w:tc>
      </w:tr>
    </w:tbl>
    <w:p w14:paraId="6527A7B9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4"/>
        <w:gridCol w:w="10090"/>
      </w:tblGrid>
      <w:tr w:rsidR="00E039F3" w14:paraId="10A686AD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5A44A4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14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4B0818A6" w14:textId="77777777" w:rsidR="00E039F3" w:rsidRDefault="00000000">
            <w:r>
              <w:t>I was able to expand my prior knowledge through observing the operative procedure and the relevant anatomical structures.</w:t>
            </w:r>
          </w:p>
        </w:tc>
      </w:tr>
      <w:tr w:rsidR="00E039F3" w14:paraId="38567D19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8963AD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3EECF5C8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4C1D2F8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AC735E2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76AE503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7AE0699F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E40E82F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B180A72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4559A2C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3084D0C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0808EA3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6B7EC633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39DC915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7737F2C8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869DFCA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50BB090C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256E1D5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A22855D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9632A96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5C658240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3D42AF36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2487BEA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71C69CEB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798682D7" w14:textId="77777777" w:rsidR="00E039F3" w:rsidRDefault="00E039F3"/>
        </w:tc>
      </w:tr>
    </w:tbl>
    <w:p w14:paraId="6909FFD2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4"/>
        <w:gridCol w:w="10090"/>
      </w:tblGrid>
      <w:tr w:rsidR="00E039F3" w14:paraId="7E0ADF87" w14:textId="77777777">
        <w:tc>
          <w:tcPr>
            <w:tcW w:w="520" w:type="dxa"/>
            <w:tcBorders>
              <w:top w:val="single" w:sz="4" w:space="0" w:color="1F6B75"/>
              <w:left w:val="single" w:sz="4" w:space="0" w:color="1F6B75"/>
              <w:bottom w:val="single" w:sz="4" w:space="0" w:color="D9DDE2"/>
              <w:right w:val="single" w:sz="4" w:space="0" w:color="D9DDE2"/>
            </w:tcBorders>
            <w:shd w:val="clear" w:color="auto" w:fill="1F6B7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A81007" w14:textId="77777777" w:rsidR="00E039F3" w:rsidRDefault="00000000">
            <w:pPr>
              <w:jc w:val="center"/>
            </w:pPr>
            <w:r>
              <w:rPr>
                <w:b/>
                <w:bCs/>
                <w:color w:val="FFFFFF"/>
                <w:sz w:val="24"/>
                <w:szCs w:val="24"/>
              </w:rPr>
              <w:t>15</w:t>
            </w:r>
          </w:p>
        </w:tc>
        <w:tc>
          <w:tcPr>
            <w:tcW w:w="9560" w:type="dxa"/>
            <w:tcBorders>
              <w:top w:val="single" w:sz="4" w:space="0" w:color="1F6B75"/>
              <w:left w:val="single" w:sz="4" w:space="0" w:color="D9DDE2"/>
              <w:bottom w:val="single" w:sz="4" w:space="0" w:color="D9DDE2"/>
              <w:right w:val="single" w:sz="4" w:space="0" w:color="1F6B75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2D7BB63C" w14:textId="77777777" w:rsidR="00E039F3" w:rsidRDefault="00000000">
            <w:r>
              <w:t>I can apply the knowledge that I acquired in this session quickly and accurately.</w:t>
            </w:r>
          </w:p>
        </w:tc>
      </w:tr>
      <w:tr w:rsidR="00E039F3" w14:paraId="7E02F704" w14:textId="77777777">
        <w:tc>
          <w:tcPr>
            <w:tcW w:w="520" w:type="dxa"/>
            <w:tcBorders>
              <w:top w:val="single" w:sz="4" w:space="0" w:color="D9DDE2"/>
              <w:left w:val="single" w:sz="4" w:space="0" w:color="1F6B75"/>
              <w:bottom w:val="single" w:sz="4" w:space="0" w:color="1F6B75"/>
              <w:right w:val="single" w:sz="4" w:space="0" w:color="D9DDE2"/>
            </w:tcBorders>
            <w:shd w:val="clear" w:color="auto" w:fill="F7F7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2E460B" w14:textId="77777777" w:rsidR="00E039F3" w:rsidRDefault="00E039F3">
            <w:pPr>
              <w:jc w:val="center"/>
            </w:pPr>
          </w:p>
        </w:tc>
        <w:tc>
          <w:tcPr>
            <w:tcW w:w="9560" w:type="dxa"/>
            <w:tcBorders>
              <w:top w:val="single" w:sz="4" w:space="0" w:color="D9DDE2"/>
              <w:left w:val="single" w:sz="4" w:space="0" w:color="D9DDE2"/>
              <w:bottom w:val="single" w:sz="4" w:space="0" w:color="1F6B75"/>
              <w:right w:val="single" w:sz="4" w:space="0" w:color="1F6B75"/>
            </w:tcBorders>
            <w:shd w:val="clear" w:color="auto" w:fill="FAFAFA"/>
            <w:tcMar>
              <w:top w:w="80" w:type="dxa"/>
              <w:left w:w="100" w:type="dxa"/>
              <w:bottom w:w="80" w:type="dxa"/>
              <w:right w:w="100" w:type="dxa"/>
            </w:tcMar>
          </w:tcPr>
          <w:tbl>
            <w:tblPr>
              <w:tblW w:w="9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097"/>
              <w:gridCol w:w="1104"/>
            </w:tblGrid>
            <w:tr w:rsidR="00E039F3" w14:paraId="399FD40E" w14:textId="77777777">
              <w:tc>
                <w:tcPr>
                  <w:tcW w:w="1097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4441BB2F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28B6D3D8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2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8E9C0D1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3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0A96C003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4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450DB66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5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3CFDCD9E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6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6FC60003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7</w:t>
                  </w:r>
                </w:p>
              </w:tc>
              <w:tc>
                <w:tcPr>
                  <w:tcW w:w="1097" w:type="dxa"/>
                  <w:tcBorders>
                    <w:top w:val="single" w:sz="4" w:space="0" w:color="D9DDE2"/>
                    <w:left w:val="single" w:sz="4" w:space="0" w:color="D9DDE2"/>
                    <w:bottom w:val="single" w:sz="4" w:space="0" w:color="D9DDE2"/>
                    <w:right w:val="single" w:sz="4" w:space="0" w:color="D9DDE2"/>
                  </w:tcBorders>
                  <w:shd w:val="clear" w:color="auto" w:fill="F2F4F6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19FB5639" w14:textId="77777777" w:rsidR="00E039F3" w:rsidRDefault="00000000">
                  <w:pPr>
                    <w:jc w:val="center"/>
                  </w:pPr>
                  <w:r>
                    <w:rPr>
                      <w:color w:val="555555"/>
                    </w:rPr>
                    <w:t>8</w:t>
                  </w:r>
                </w:p>
              </w:tc>
              <w:tc>
                <w:tcPr>
                  <w:tcW w:w="1104" w:type="dxa"/>
                  <w:tcBorders>
                    <w:top w:val="single" w:sz="4" w:space="0" w:color="1F6B75"/>
                    <w:left w:val="single" w:sz="4" w:space="0" w:color="1F6B75"/>
                    <w:bottom w:val="single" w:sz="4" w:space="0" w:color="1F6B75"/>
                    <w:right w:val="single" w:sz="4" w:space="0" w:color="1F6B75"/>
                  </w:tcBorders>
                  <w:shd w:val="clear" w:color="auto" w:fill="E0F0F2"/>
                  <w:tcMar>
                    <w:top w:w="60" w:type="dxa"/>
                    <w:left w:w="20" w:type="dxa"/>
                    <w:bottom w:w="60" w:type="dxa"/>
                    <w:right w:w="20" w:type="dxa"/>
                  </w:tcMar>
                </w:tcPr>
                <w:p w14:paraId="5A27882C" w14:textId="77777777" w:rsidR="00E039F3" w:rsidRDefault="00000000">
                  <w:pPr>
                    <w:jc w:val="center"/>
                  </w:pPr>
                  <w:r>
                    <w:rPr>
                      <w:b/>
                      <w:bCs/>
                      <w:color w:val="1F6B75"/>
                      <w:sz w:val="22"/>
                      <w:szCs w:val="22"/>
                    </w:rPr>
                    <w:t>9</w:t>
                  </w:r>
                </w:p>
              </w:tc>
            </w:tr>
            <w:tr w:rsidR="00E039F3" w14:paraId="0AE10F66" w14:textId="77777777"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396EF48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Not at all</w:t>
                  </w:r>
                </w:p>
                <w:p w14:paraId="106680F7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476E351C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69F8418B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3F7718C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6CBF1F4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90E25A4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7EC6ABC3" w14:textId="77777777" w:rsidR="00E039F3" w:rsidRDefault="00E039F3"/>
              </w:tc>
              <w:tc>
                <w:tcPr>
                  <w:tcW w:w="1097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26B857F8" w14:textId="77777777" w:rsidR="00E039F3" w:rsidRDefault="00E039F3"/>
              </w:tc>
              <w:tc>
                <w:tcPr>
                  <w:tcW w:w="1104" w:type="dxa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20" w:type="dxa"/>
                    <w:left w:w="10" w:type="dxa"/>
                    <w:bottom w:w="0" w:type="dxa"/>
                    <w:right w:w="10" w:type="dxa"/>
                  </w:tcMar>
                </w:tcPr>
                <w:p w14:paraId="09138FF3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Fully</w:t>
                  </w:r>
                </w:p>
                <w:p w14:paraId="4E86225C" w14:textId="77777777" w:rsidR="00E039F3" w:rsidRDefault="00000000">
                  <w:pPr>
                    <w:jc w:val="center"/>
                  </w:pPr>
                  <w:r>
                    <w:rPr>
                      <w:i/>
                      <w:iCs/>
                      <w:color w:val="1F6B75"/>
                      <w:sz w:val="15"/>
                      <w:szCs w:val="15"/>
                    </w:rPr>
                    <w:t>applicable</w:t>
                  </w:r>
                </w:p>
              </w:tc>
            </w:tr>
          </w:tbl>
          <w:p w14:paraId="771865B6" w14:textId="77777777" w:rsidR="00E039F3" w:rsidRDefault="00E039F3"/>
        </w:tc>
      </w:tr>
    </w:tbl>
    <w:p w14:paraId="52CB570D" w14:textId="77777777" w:rsidR="00E039F3" w:rsidRDefault="00E039F3">
      <w:pPr>
        <w:spacing w:after="60"/>
      </w:pPr>
    </w:p>
    <w:p w14:paraId="5DD77EA3" w14:textId="77777777" w:rsidR="00E039F3" w:rsidRDefault="00E039F3">
      <w:pPr>
        <w:spacing w:after="60"/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080"/>
      </w:tblGrid>
      <w:tr w:rsidR="00E039F3" w14:paraId="4C919343" w14:textId="77777777">
        <w:tc>
          <w:tcPr>
            <w:tcW w:w="0" w:type="auto"/>
            <w:tcBorders>
              <w:top w:val="single" w:sz="4" w:space="0" w:color="1F6B75"/>
              <w:left w:val="single" w:sz="4" w:space="0" w:color="1F6B75"/>
              <w:bottom w:val="single" w:sz="4" w:space="0" w:color="1F6B75"/>
              <w:right w:val="single" w:sz="4" w:space="0" w:color="1F6B75"/>
            </w:tcBorders>
            <w:shd w:val="clear" w:color="auto" w:fill="E8F0F8"/>
            <w:tcMar>
              <w:top w:w="100" w:type="dxa"/>
              <w:left w:w="200" w:type="dxa"/>
              <w:bottom w:w="100" w:type="dxa"/>
              <w:right w:w="200" w:type="dxa"/>
            </w:tcMar>
          </w:tcPr>
          <w:p w14:paraId="2F222927" w14:textId="77777777" w:rsidR="00E039F3" w:rsidRDefault="00000000">
            <w:pPr>
              <w:spacing w:before="60" w:after="80"/>
            </w:pPr>
            <w:r>
              <w:rPr>
                <w:color w:val="000000"/>
                <w:sz w:val="19"/>
                <w:szCs w:val="19"/>
              </w:rPr>
              <w:t xml:space="preserve">Please rate the </w:t>
            </w:r>
            <w:r>
              <w:rPr>
                <w:b/>
                <w:bCs/>
                <w:color w:val="000000"/>
                <w:sz w:val="19"/>
                <w:szCs w:val="19"/>
              </w:rPr>
              <w:t>mental effort</w:t>
            </w:r>
            <w:r>
              <w:rPr>
                <w:color w:val="000000"/>
                <w:sz w:val="19"/>
                <w:szCs w:val="19"/>
              </w:rPr>
              <w:t xml:space="preserve"> you invested while observing and trying to understand the laparoscopic hysterectomy procedure and relevant anatomy in the video you have just watched. Circle one number.</w:t>
            </w:r>
          </w:p>
        </w:tc>
      </w:tr>
    </w:tbl>
    <w:p w14:paraId="07CB3FDE" w14:textId="77777777" w:rsidR="00E039F3" w:rsidRDefault="00E039F3">
      <w:pPr>
        <w:spacing w:after="80"/>
      </w:pPr>
    </w:p>
    <w:tbl>
      <w:tblPr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00"/>
        <w:gridCol w:w="9380"/>
      </w:tblGrid>
      <w:tr w:rsidR="00E039F3" w14:paraId="7CC854E1" w14:textId="77777777">
        <w:tc>
          <w:tcPr>
            <w:tcW w:w="40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E0F0F2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B5DE8EA" w14:textId="77777777" w:rsidR="00E039F3" w:rsidRDefault="00000000">
            <w:pPr>
              <w:jc w:val="center"/>
            </w:pPr>
            <w:r>
              <w:rPr>
                <w:b/>
                <w:bCs/>
                <w:color w:val="1F6B75"/>
              </w:rPr>
              <w:t>1</w:t>
            </w:r>
          </w:p>
        </w:tc>
        <w:tc>
          <w:tcPr>
            <w:tcW w:w="938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80" w:type="dxa"/>
            </w:tcMar>
          </w:tcPr>
          <w:p w14:paraId="7CBD147F" w14:textId="77777777" w:rsidR="00E039F3" w:rsidRDefault="00000000">
            <w:r>
              <w:rPr>
                <w:color w:val="444444"/>
                <w:sz w:val="19"/>
                <w:szCs w:val="19"/>
              </w:rPr>
              <w:t>Very, very low mental effort</w:t>
            </w:r>
          </w:p>
        </w:tc>
      </w:tr>
      <w:tr w:rsidR="00E039F3" w14:paraId="27B4B22E" w14:textId="77777777">
        <w:tc>
          <w:tcPr>
            <w:tcW w:w="40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2F4F6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C6D289C" w14:textId="77777777" w:rsidR="00E039F3" w:rsidRDefault="00000000">
            <w:pPr>
              <w:jc w:val="center"/>
            </w:pPr>
            <w:r>
              <w:rPr>
                <w:b/>
                <w:bCs/>
                <w:color w:val="1F3864"/>
              </w:rPr>
              <w:t>2</w:t>
            </w:r>
          </w:p>
        </w:tc>
        <w:tc>
          <w:tcPr>
            <w:tcW w:w="938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80" w:type="dxa"/>
            </w:tcMar>
          </w:tcPr>
          <w:p w14:paraId="72BBBFA9" w14:textId="77777777" w:rsidR="00E039F3" w:rsidRDefault="00000000">
            <w:r>
              <w:rPr>
                <w:color w:val="444444"/>
                <w:sz w:val="19"/>
                <w:szCs w:val="19"/>
              </w:rPr>
              <w:t>Very low mental effort</w:t>
            </w:r>
          </w:p>
        </w:tc>
      </w:tr>
      <w:tr w:rsidR="00E039F3" w14:paraId="34E0D8A0" w14:textId="77777777">
        <w:tc>
          <w:tcPr>
            <w:tcW w:w="40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2F4F6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A2444E2" w14:textId="77777777" w:rsidR="00E039F3" w:rsidRDefault="00000000">
            <w:pPr>
              <w:jc w:val="center"/>
            </w:pPr>
            <w:r>
              <w:rPr>
                <w:b/>
                <w:bCs/>
                <w:color w:val="1F3864"/>
              </w:rPr>
              <w:t>3</w:t>
            </w:r>
          </w:p>
        </w:tc>
        <w:tc>
          <w:tcPr>
            <w:tcW w:w="938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80" w:type="dxa"/>
            </w:tcMar>
          </w:tcPr>
          <w:p w14:paraId="3C737874" w14:textId="77777777" w:rsidR="00E039F3" w:rsidRDefault="00000000">
            <w:r>
              <w:rPr>
                <w:color w:val="444444"/>
                <w:sz w:val="19"/>
                <w:szCs w:val="19"/>
              </w:rPr>
              <w:t>Low mental effort</w:t>
            </w:r>
          </w:p>
        </w:tc>
      </w:tr>
      <w:tr w:rsidR="00E039F3" w14:paraId="4C89E413" w14:textId="77777777">
        <w:tc>
          <w:tcPr>
            <w:tcW w:w="40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2F4F6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0E34DD7" w14:textId="77777777" w:rsidR="00E039F3" w:rsidRDefault="00000000">
            <w:pPr>
              <w:jc w:val="center"/>
            </w:pPr>
            <w:r>
              <w:rPr>
                <w:b/>
                <w:bCs/>
                <w:color w:val="1F3864"/>
              </w:rPr>
              <w:t>4</w:t>
            </w:r>
          </w:p>
        </w:tc>
        <w:tc>
          <w:tcPr>
            <w:tcW w:w="938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80" w:type="dxa"/>
            </w:tcMar>
          </w:tcPr>
          <w:p w14:paraId="1B2DF12C" w14:textId="77777777" w:rsidR="00E039F3" w:rsidRDefault="00000000">
            <w:r>
              <w:rPr>
                <w:color w:val="444444"/>
                <w:sz w:val="19"/>
                <w:szCs w:val="19"/>
              </w:rPr>
              <w:t>Rather low mental effort</w:t>
            </w:r>
          </w:p>
        </w:tc>
      </w:tr>
      <w:tr w:rsidR="00E039F3" w14:paraId="76713555" w14:textId="77777777">
        <w:tc>
          <w:tcPr>
            <w:tcW w:w="40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2F4F6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0FF847E" w14:textId="77777777" w:rsidR="00E039F3" w:rsidRDefault="00000000">
            <w:pPr>
              <w:jc w:val="center"/>
            </w:pPr>
            <w:r>
              <w:rPr>
                <w:b/>
                <w:bCs/>
                <w:color w:val="1F3864"/>
              </w:rPr>
              <w:t>5</w:t>
            </w:r>
          </w:p>
        </w:tc>
        <w:tc>
          <w:tcPr>
            <w:tcW w:w="938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80" w:type="dxa"/>
            </w:tcMar>
          </w:tcPr>
          <w:p w14:paraId="458ABC93" w14:textId="77777777" w:rsidR="00E039F3" w:rsidRPr="00287C91" w:rsidRDefault="00000000">
            <w:r w:rsidRPr="00287C91">
              <w:rPr>
                <w:color w:val="333333"/>
                <w:sz w:val="19"/>
                <w:szCs w:val="19"/>
              </w:rPr>
              <w:t>Neither low nor high mental effort</w:t>
            </w:r>
          </w:p>
        </w:tc>
      </w:tr>
      <w:tr w:rsidR="00E039F3" w14:paraId="280D2387" w14:textId="77777777">
        <w:tc>
          <w:tcPr>
            <w:tcW w:w="40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2F4F6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017E73A" w14:textId="77777777" w:rsidR="00E039F3" w:rsidRDefault="00000000">
            <w:pPr>
              <w:jc w:val="center"/>
            </w:pPr>
            <w:r>
              <w:rPr>
                <w:b/>
                <w:bCs/>
                <w:color w:val="1F3864"/>
              </w:rPr>
              <w:t>6</w:t>
            </w:r>
          </w:p>
        </w:tc>
        <w:tc>
          <w:tcPr>
            <w:tcW w:w="938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80" w:type="dxa"/>
            </w:tcMar>
          </w:tcPr>
          <w:p w14:paraId="600E84E5" w14:textId="77777777" w:rsidR="00E039F3" w:rsidRDefault="00000000">
            <w:r>
              <w:rPr>
                <w:color w:val="444444"/>
                <w:sz w:val="19"/>
                <w:szCs w:val="19"/>
              </w:rPr>
              <w:t>Rather high mental effort</w:t>
            </w:r>
          </w:p>
        </w:tc>
      </w:tr>
      <w:tr w:rsidR="00E039F3" w14:paraId="1827E2ED" w14:textId="77777777">
        <w:tc>
          <w:tcPr>
            <w:tcW w:w="40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2F4F6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B18BFD2" w14:textId="77777777" w:rsidR="00E039F3" w:rsidRDefault="00000000">
            <w:pPr>
              <w:jc w:val="center"/>
            </w:pPr>
            <w:r>
              <w:rPr>
                <w:b/>
                <w:bCs/>
                <w:color w:val="1F3864"/>
              </w:rPr>
              <w:t>7</w:t>
            </w:r>
          </w:p>
        </w:tc>
        <w:tc>
          <w:tcPr>
            <w:tcW w:w="938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80" w:type="dxa"/>
            </w:tcMar>
          </w:tcPr>
          <w:p w14:paraId="1F83A399" w14:textId="77777777" w:rsidR="00E039F3" w:rsidRDefault="00000000">
            <w:r>
              <w:rPr>
                <w:color w:val="444444"/>
                <w:sz w:val="19"/>
                <w:szCs w:val="19"/>
              </w:rPr>
              <w:t>High mental effort</w:t>
            </w:r>
          </w:p>
        </w:tc>
      </w:tr>
      <w:tr w:rsidR="00E039F3" w14:paraId="1656994C" w14:textId="77777777">
        <w:tc>
          <w:tcPr>
            <w:tcW w:w="40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2F4F6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D39565E" w14:textId="77777777" w:rsidR="00E039F3" w:rsidRDefault="00000000">
            <w:pPr>
              <w:jc w:val="center"/>
            </w:pPr>
            <w:r>
              <w:rPr>
                <w:b/>
                <w:bCs/>
                <w:color w:val="1F3864"/>
              </w:rPr>
              <w:t>8</w:t>
            </w:r>
          </w:p>
        </w:tc>
        <w:tc>
          <w:tcPr>
            <w:tcW w:w="938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80" w:type="dxa"/>
            </w:tcMar>
          </w:tcPr>
          <w:p w14:paraId="2BB33DCD" w14:textId="77777777" w:rsidR="00E039F3" w:rsidRDefault="00000000">
            <w:r>
              <w:rPr>
                <w:color w:val="444444"/>
                <w:sz w:val="19"/>
                <w:szCs w:val="19"/>
              </w:rPr>
              <w:t>Very high mental effort</w:t>
            </w:r>
          </w:p>
        </w:tc>
      </w:tr>
      <w:tr w:rsidR="00E039F3" w14:paraId="51CF281B" w14:textId="77777777">
        <w:tc>
          <w:tcPr>
            <w:tcW w:w="40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E0F0F2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343B874" w14:textId="77777777" w:rsidR="00E039F3" w:rsidRDefault="00000000">
            <w:pPr>
              <w:jc w:val="center"/>
            </w:pPr>
            <w:r>
              <w:rPr>
                <w:b/>
                <w:bCs/>
                <w:color w:val="1F6B75"/>
              </w:rPr>
              <w:t>9</w:t>
            </w:r>
          </w:p>
        </w:tc>
        <w:tc>
          <w:tcPr>
            <w:tcW w:w="9380" w:type="dxa"/>
            <w:tcBorders>
              <w:top w:val="single" w:sz="4" w:space="0" w:color="D9DDE2"/>
              <w:left w:val="single" w:sz="4" w:space="0" w:color="D9DDE2"/>
              <w:bottom w:val="single" w:sz="4" w:space="0" w:color="D9DDE2"/>
              <w:right w:val="single" w:sz="4" w:space="0" w:color="D9DDE2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80" w:type="dxa"/>
            </w:tcMar>
          </w:tcPr>
          <w:p w14:paraId="2807E454" w14:textId="77777777" w:rsidR="00E039F3" w:rsidRDefault="00000000">
            <w:r>
              <w:rPr>
                <w:color w:val="444444"/>
                <w:sz w:val="19"/>
                <w:szCs w:val="19"/>
              </w:rPr>
              <w:t>Very, very high mental effort</w:t>
            </w:r>
          </w:p>
        </w:tc>
      </w:tr>
    </w:tbl>
    <w:p w14:paraId="1342797D" w14:textId="77777777" w:rsidR="00E039F3" w:rsidRDefault="00E039F3">
      <w:pPr>
        <w:spacing w:after="80"/>
      </w:pPr>
    </w:p>
    <w:sectPr w:rsidR="00E039F3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581C9E"/>
    <w:multiLevelType w:val="hybridMultilevel"/>
    <w:tmpl w:val="097E6A92"/>
    <w:lvl w:ilvl="0" w:tplc="BBD67342">
      <w:start w:val="1"/>
      <w:numFmt w:val="bullet"/>
      <w:lvlText w:val="●"/>
      <w:lvlJc w:val="left"/>
      <w:pPr>
        <w:ind w:left="720" w:hanging="360"/>
      </w:pPr>
    </w:lvl>
    <w:lvl w:ilvl="1" w:tplc="22F2F17E">
      <w:start w:val="1"/>
      <w:numFmt w:val="bullet"/>
      <w:lvlText w:val="○"/>
      <w:lvlJc w:val="left"/>
      <w:pPr>
        <w:ind w:left="1440" w:hanging="360"/>
      </w:pPr>
    </w:lvl>
    <w:lvl w:ilvl="2" w:tplc="1E54F1EE">
      <w:start w:val="1"/>
      <w:numFmt w:val="bullet"/>
      <w:lvlText w:val="■"/>
      <w:lvlJc w:val="left"/>
      <w:pPr>
        <w:ind w:left="2160" w:hanging="360"/>
      </w:pPr>
    </w:lvl>
    <w:lvl w:ilvl="3" w:tplc="C326096E">
      <w:start w:val="1"/>
      <w:numFmt w:val="bullet"/>
      <w:lvlText w:val="●"/>
      <w:lvlJc w:val="left"/>
      <w:pPr>
        <w:ind w:left="2880" w:hanging="360"/>
      </w:pPr>
    </w:lvl>
    <w:lvl w:ilvl="4" w:tplc="4648BFAE">
      <w:start w:val="1"/>
      <w:numFmt w:val="bullet"/>
      <w:lvlText w:val="○"/>
      <w:lvlJc w:val="left"/>
      <w:pPr>
        <w:ind w:left="3600" w:hanging="360"/>
      </w:pPr>
    </w:lvl>
    <w:lvl w:ilvl="5" w:tplc="111810BA">
      <w:start w:val="1"/>
      <w:numFmt w:val="bullet"/>
      <w:lvlText w:val="■"/>
      <w:lvlJc w:val="left"/>
      <w:pPr>
        <w:ind w:left="4320" w:hanging="360"/>
      </w:pPr>
    </w:lvl>
    <w:lvl w:ilvl="6" w:tplc="19AE926E">
      <w:start w:val="1"/>
      <w:numFmt w:val="bullet"/>
      <w:lvlText w:val="●"/>
      <w:lvlJc w:val="left"/>
      <w:pPr>
        <w:ind w:left="5040" w:hanging="360"/>
      </w:pPr>
    </w:lvl>
    <w:lvl w:ilvl="7" w:tplc="11925D0A">
      <w:start w:val="1"/>
      <w:numFmt w:val="bullet"/>
      <w:lvlText w:val="●"/>
      <w:lvlJc w:val="left"/>
      <w:pPr>
        <w:ind w:left="5760" w:hanging="360"/>
      </w:pPr>
    </w:lvl>
    <w:lvl w:ilvl="8" w:tplc="9E1C00E6">
      <w:start w:val="1"/>
      <w:numFmt w:val="bullet"/>
      <w:lvlText w:val="●"/>
      <w:lvlJc w:val="left"/>
      <w:pPr>
        <w:ind w:left="6480" w:hanging="360"/>
      </w:pPr>
    </w:lvl>
  </w:abstractNum>
  <w:num w:numId="1" w16cid:durableId="143543701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9F3"/>
    <w:rsid w:val="00287C91"/>
    <w:rsid w:val="00333207"/>
    <w:rsid w:val="0054434B"/>
    <w:rsid w:val="007B58BB"/>
    <w:rsid w:val="00E039F3"/>
    <w:rsid w:val="00E412B0"/>
    <w:rsid w:val="00F5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56965"/>
  <w15:docId w15:val="{F0429A01-C539-4486-9A46-784ECCA47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Ismail Khan</cp:lastModifiedBy>
  <cp:revision>4</cp:revision>
  <dcterms:created xsi:type="dcterms:W3CDTF">2026-03-10T16:47:00Z</dcterms:created>
  <dcterms:modified xsi:type="dcterms:W3CDTF">2026-03-10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979733-410e-4086-b5d3-5c09702c48fe</vt:lpwstr>
  </property>
</Properties>
</file>